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96" w:type="dxa"/>
        <w:tblLayout w:type="fixed"/>
        <w:tblLook w:val="04A0" w:firstRow="1" w:lastRow="0" w:firstColumn="1" w:lastColumn="0" w:noHBand="0" w:noVBand="1"/>
      </w:tblPr>
      <w:tblGrid>
        <w:gridCol w:w="1701"/>
        <w:gridCol w:w="992"/>
        <w:gridCol w:w="1276"/>
        <w:gridCol w:w="1638"/>
        <w:gridCol w:w="2108"/>
        <w:gridCol w:w="1357"/>
        <w:gridCol w:w="24"/>
      </w:tblGrid>
      <w:tr w:rsidR="008674D6" w:rsidRPr="008674D6" w14:paraId="05898F1F" w14:textId="77777777" w:rsidTr="00AB72EB">
        <w:trPr>
          <w:trHeight w:val="132"/>
        </w:trPr>
        <w:tc>
          <w:tcPr>
            <w:tcW w:w="90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4D704" w14:textId="77777777" w:rsidR="00B026F7" w:rsidRPr="008674D6" w:rsidRDefault="009939B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8674D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able S2.</w:t>
            </w: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Newcastle-Ottawa quality assessment scale for cross-sectional studies.</w:t>
            </w:r>
          </w:p>
        </w:tc>
      </w:tr>
      <w:tr w:rsidR="008674D6" w:rsidRPr="008674D6" w14:paraId="234E6CB7" w14:textId="77777777" w:rsidTr="00AB72EB">
        <w:trPr>
          <w:gridAfter w:val="1"/>
          <w:wAfter w:w="24" w:type="dxa"/>
          <w:trHeight w:val="132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9444380" w14:textId="77777777" w:rsidR="00B026F7" w:rsidRPr="008674D6" w:rsidRDefault="009939B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utho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ADE318F" w14:textId="77777777" w:rsidR="00B026F7" w:rsidRPr="008674D6" w:rsidRDefault="009939B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a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9200D4B" w14:textId="77777777" w:rsidR="00B026F7" w:rsidRPr="008674D6" w:rsidRDefault="009939B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DAAE7FD" w14:textId="77777777" w:rsidR="00B026F7" w:rsidRPr="008674D6" w:rsidRDefault="009939B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21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092A468" w14:textId="77777777" w:rsidR="00B026F7" w:rsidRPr="008674D6" w:rsidRDefault="009939B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Exposure/Outcome </w:t>
            </w:r>
          </w:p>
        </w:tc>
        <w:tc>
          <w:tcPr>
            <w:tcW w:w="13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4BA1F44" w14:textId="77777777" w:rsidR="00B026F7" w:rsidRPr="008674D6" w:rsidRDefault="009939B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otal Score</w:t>
            </w:r>
          </w:p>
        </w:tc>
      </w:tr>
      <w:tr w:rsidR="008674D6" w:rsidRPr="008674D6" w14:paraId="66582EF9" w14:textId="77777777" w:rsidTr="00AB72EB">
        <w:trPr>
          <w:trHeight w:val="132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D6972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ong et al.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30066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3158E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</w:t>
            </w: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ED3E2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</w:t>
            </w:r>
          </w:p>
        </w:tc>
        <w:tc>
          <w:tcPr>
            <w:tcW w:w="21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36323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</w:t>
            </w:r>
          </w:p>
        </w:tc>
        <w:tc>
          <w:tcPr>
            <w:tcW w:w="138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F0DFC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****</w:t>
            </w:r>
          </w:p>
        </w:tc>
      </w:tr>
      <w:tr w:rsidR="008674D6" w:rsidRPr="008674D6" w14:paraId="542282F9" w14:textId="77777777" w:rsidTr="00AB72EB">
        <w:trPr>
          <w:trHeight w:val="13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EE9A9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DC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6E51E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078E0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A266E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129DF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016AB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****</w:t>
            </w:r>
          </w:p>
        </w:tc>
      </w:tr>
      <w:tr w:rsidR="008674D6" w:rsidRPr="008674D6" w14:paraId="62158A7C" w14:textId="77777777" w:rsidTr="00AB72EB">
        <w:trPr>
          <w:trHeight w:val="13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77707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ang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E28F2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5D136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7E3DB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CF6DE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75FDD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****</w:t>
            </w:r>
          </w:p>
        </w:tc>
      </w:tr>
      <w:tr w:rsidR="008674D6" w:rsidRPr="008674D6" w14:paraId="62CD9F35" w14:textId="77777777" w:rsidTr="00AB72EB">
        <w:trPr>
          <w:trHeight w:val="13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E91C8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hen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BA495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5DCF2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9EA49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DB91B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2F855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****</w:t>
            </w:r>
          </w:p>
        </w:tc>
      </w:tr>
      <w:tr w:rsidR="008674D6" w:rsidRPr="008674D6" w14:paraId="100D776C" w14:textId="77777777" w:rsidTr="00AB72EB">
        <w:trPr>
          <w:trHeight w:val="13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1954A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u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8F3FB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48B38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DD589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5BBB7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F383E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***</w:t>
            </w:r>
          </w:p>
        </w:tc>
      </w:tr>
      <w:tr w:rsidR="008674D6" w:rsidRPr="008674D6" w14:paraId="1482567B" w14:textId="77777777" w:rsidTr="00AB72EB">
        <w:trPr>
          <w:trHeight w:val="13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B15FD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Xia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78E1D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3A41C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B9B23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B8D2C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38356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****</w:t>
            </w:r>
          </w:p>
        </w:tc>
      </w:tr>
      <w:tr w:rsidR="008674D6" w:rsidRPr="008674D6" w14:paraId="0A092BAC" w14:textId="77777777" w:rsidTr="00AB72EB">
        <w:trPr>
          <w:trHeight w:val="13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C7729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Zheng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44EDE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24E80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A52A7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19574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F533D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*****</w:t>
            </w:r>
          </w:p>
        </w:tc>
      </w:tr>
      <w:tr w:rsidR="008674D6" w:rsidRPr="008674D6" w14:paraId="1791346F" w14:textId="77777777" w:rsidTr="00AB72EB">
        <w:trPr>
          <w:trHeight w:val="13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D172A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Zhu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E6A24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AD6A5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96389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C78AE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E7312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*****</w:t>
            </w:r>
          </w:p>
        </w:tc>
      </w:tr>
      <w:tr w:rsidR="008674D6" w:rsidRPr="008674D6" w14:paraId="42CCFA1F" w14:textId="77777777" w:rsidTr="00AB72EB">
        <w:trPr>
          <w:trHeight w:val="13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55753" w14:textId="7B12B50C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u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3CC30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D40C1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9F47E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57171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DFCEE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****</w:t>
            </w:r>
          </w:p>
        </w:tc>
      </w:tr>
      <w:tr w:rsidR="008674D6" w:rsidRPr="008674D6" w14:paraId="4E2A557C" w14:textId="77777777" w:rsidTr="00AB72EB">
        <w:trPr>
          <w:trHeight w:val="13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451ED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ang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7C2B2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4F917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49356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53BFC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B020C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****</w:t>
            </w:r>
          </w:p>
        </w:tc>
      </w:tr>
      <w:tr w:rsidR="008674D6" w:rsidRPr="008674D6" w14:paraId="2DD83696" w14:textId="77777777" w:rsidTr="00AB72EB">
        <w:trPr>
          <w:trHeight w:val="13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E48B1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Xie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7958E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1279A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90F92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71899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78724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*****</w:t>
            </w:r>
          </w:p>
        </w:tc>
      </w:tr>
      <w:tr w:rsidR="008674D6" w:rsidRPr="008674D6" w14:paraId="4E317C86" w14:textId="77777777" w:rsidTr="00AB72EB">
        <w:trPr>
          <w:trHeight w:val="13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2EF68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an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75D99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E70E0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D275B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B89B4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E8859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****</w:t>
            </w:r>
          </w:p>
        </w:tc>
      </w:tr>
      <w:tr w:rsidR="008674D6" w:rsidRPr="008674D6" w14:paraId="550138AB" w14:textId="77777777" w:rsidTr="00AB72EB">
        <w:trPr>
          <w:trHeight w:val="2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2F161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Qiu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2F8C5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E71EF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5CBE5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BE383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3F1D4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*****</w:t>
            </w:r>
          </w:p>
        </w:tc>
      </w:tr>
      <w:tr w:rsidR="008674D6" w:rsidRPr="008674D6" w14:paraId="5389DD38" w14:textId="77777777" w:rsidTr="00AB72EB">
        <w:trPr>
          <w:trHeight w:val="43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CC1E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a</w:t>
            </w: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E6621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0C18E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E1596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F13C1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59B0B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*****</w:t>
            </w:r>
          </w:p>
        </w:tc>
      </w:tr>
      <w:tr w:rsidR="008674D6" w:rsidRPr="008674D6" w14:paraId="402A4F17" w14:textId="77777777" w:rsidTr="00AB72EB">
        <w:trPr>
          <w:trHeight w:val="2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8A0A8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rkmaz</w:t>
            </w:r>
            <w:r w:rsidRPr="008674D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83BC6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A06C1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1DC34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97250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31C1C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****</w:t>
            </w:r>
          </w:p>
        </w:tc>
      </w:tr>
      <w:tr w:rsidR="008674D6" w:rsidRPr="008674D6" w14:paraId="0D3A7E98" w14:textId="77777777" w:rsidTr="00AB72EB">
        <w:trPr>
          <w:trHeight w:val="2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90BEF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u</w:t>
            </w:r>
            <w:r w:rsidRPr="008674D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B9CD9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D268C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C8A1F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BA91F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3C648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*****</w:t>
            </w:r>
          </w:p>
        </w:tc>
      </w:tr>
      <w:tr w:rsidR="008674D6" w:rsidRPr="008674D6" w14:paraId="6872C51C" w14:textId="77777777" w:rsidTr="00AB72EB">
        <w:trPr>
          <w:trHeight w:val="2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736CF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u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E4F68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92910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9344F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8B14F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71239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*****</w:t>
            </w:r>
          </w:p>
        </w:tc>
      </w:tr>
      <w:tr w:rsidR="008674D6" w:rsidRPr="008674D6" w14:paraId="701E6869" w14:textId="77777777" w:rsidTr="00233BA2">
        <w:trPr>
          <w:trHeight w:val="2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AA0D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arri</w:t>
            </w:r>
            <w:r w:rsidRPr="008674D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87743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40435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227F2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3155A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6FE80" w14:textId="77777777" w:rsidR="00B026F7" w:rsidRPr="008674D6" w:rsidRDefault="009939BB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****</w:t>
            </w:r>
          </w:p>
        </w:tc>
      </w:tr>
      <w:tr w:rsidR="008674D6" w:rsidRPr="008674D6" w14:paraId="680B7C7E" w14:textId="77777777" w:rsidTr="00E36058">
        <w:trPr>
          <w:trHeight w:val="2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847A7" w14:textId="02C99188" w:rsidR="00233BA2" w:rsidRPr="008674D6" w:rsidRDefault="00233BA2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a</w:t>
            </w: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1BC37" w14:textId="50A291F4" w:rsidR="00233BA2" w:rsidRPr="008674D6" w:rsidRDefault="00233BA2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E6F10" w14:textId="223BECB1" w:rsidR="00233BA2" w:rsidRPr="008674D6" w:rsidRDefault="00233BA2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76D91" w14:textId="20A000DA" w:rsidR="00233BA2" w:rsidRPr="008674D6" w:rsidRDefault="00233BA2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3025B" w14:textId="24AE5CB8" w:rsidR="00233BA2" w:rsidRPr="008674D6" w:rsidRDefault="00233BA2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E3D1E" w14:textId="12A94FB9" w:rsidR="00233BA2" w:rsidRPr="008674D6" w:rsidRDefault="00233BA2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*****</w:t>
            </w:r>
          </w:p>
        </w:tc>
      </w:tr>
      <w:tr w:rsidR="008674D6" w:rsidRPr="008674D6" w14:paraId="35603543" w14:textId="77777777" w:rsidTr="009E713A">
        <w:trPr>
          <w:trHeight w:val="2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EAFF" w14:textId="5A8381B5" w:rsidR="00E36058" w:rsidRPr="008674D6" w:rsidRDefault="00E36058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an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93ADD" w14:textId="725D27C7" w:rsidR="00E36058" w:rsidRPr="008674D6" w:rsidRDefault="00E36058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3FE6F" w14:textId="214A9036" w:rsidR="00E36058" w:rsidRPr="008674D6" w:rsidRDefault="00E36058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4D379" w14:textId="0A128845" w:rsidR="00E36058" w:rsidRPr="008674D6" w:rsidRDefault="00E36058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1990E" w14:textId="629407D9" w:rsidR="00E36058" w:rsidRPr="008674D6" w:rsidRDefault="00E36058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98E98" w14:textId="40F79AF2" w:rsidR="00E36058" w:rsidRPr="008674D6" w:rsidRDefault="00E36058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*****</w:t>
            </w:r>
          </w:p>
        </w:tc>
      </w:tr>
      <w:tr w:rsidR="008674D6" w:rsidRPr="008674D6" w14:paraId="43509781" w14:textId="77777777" w:rsidTr="00D502D7">
        <w:trPr>
          <w:trHeight w:val="2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B7CD5" w14:textId="38FB7DF6" w:rsidR="009E713A" w:rsidRPr="008674D6" w:rsidRDefault="009E713A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ilani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0E4D9" w14:textId="446387B1" w:rsidR="009E713A" w:rsidRPr="008674D6" w:rsidRDefault="009E713A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84123" w14:textId="1C6817C9" w:rsidR="009E713A" w:rsidRPr="008674D6" w:rsidRDefault="009E713A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78932" w14:textId="29D82FA6" w:rsidR="009E713A" w:rsidRPr="008674D6" w:rsidRDefault="009E713A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726D2" w14:textId="501B1099" w:rsidR="009E713A" w:rsidRPr="008674D6" w:rsidRDefault="009E713A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9272D" w14:textId="1B0ABEAD" w:rsidR="009E713A" w:rsidRPr="008674D6" w:rsidRDefault="009E713A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***</w:t>
            </w:r>
          </w:p>
        </w:tc>
      </w:tr>
      <w:tr w:rsidR="00D502D7" w:rsidRPr="008674D6" w14:paraId="665879F9" w14:textId="77777777" w:rsidTr="00646324">
        <w:trPr>
          <w:trHeight w:val="242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93C3B5" w14:textId="6B4C42BC" w:rsidR="00D502D7" w:rsidRPr="008674D6" w:rsidRDefault="00D502D7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anah et al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4C7DE01" w14:textId="360135C8" w:rsidR="00D502D7" w:rsidRPr="008674D6" w:rsidRDefault="00D502D7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29CB1BD" w14:textId="67791751" w:rsidR="00D502D7" w:rsidRPr="008674D6" w:rsidRDefault="00D502D7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05B96A6" w14:textId="2B805A37" w:rsidR="00D502D7" w:rsidRPr="008674D6" w:rsidRDefault="00D502D7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4AF22DD" w14:textId="7611B702" w:rsidR="00D502D7" w:rsidRPr="008674D6" w:rsidRDefault="00D502D7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DD959D8" w14:textId="20A6CF6D" w:rsidR="00D502D7" w:rsidRPr="008674D6" w:rsidRDefault="00D502D7" w:rsidP="00E963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674D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*******</w:t>
            </w:r>
          </w:p>
        </w:tc>
      </w:tr>
    </w:tbl>
    <w:p w14:paraId="59988445" w14:textId="77777777" w:rsidR="00B026F7" w:rsidRPr="008674D6" w:rsidRDefault="00B026F7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B026F7" w:rsidRPr="008674D6" w:rsidSect="00AB72EB">
      <w:headerReference w:type="default" r:id="rId8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765311" w14:textId="77777777" w:rsidR="00E448BB" w:rsidRDefault="00E448BB">
      <w:r>
        <w:separator/>
      </w:r>
    </w:p>
  </w:endnote>
  <w:endnote w:type="continuationSeparator" w:id="0">
    <w:p w14:paraId="2125F914" w14:textId="77777777" w:rsidR="00E448BB" w:rsidRDefault="00E44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8A3A23" w14:textId="77777777" w:rsidR="00E448BB" w:rsidRDefault="00E448BB">
      <w:r>
        <w:separator/>
      </w:r>
    </w:p>
  </w:footnote>
  <w:footnote w:type="continuationSeparator" w:id="0">
    <w:p w14:paraId="0B6CFAEE" w14:textId="77777777" w:rsidR="00E448BB" w:rsidRDefault="00E448B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30370525"/>
      <w:docPartObj>
        <w:docPartGallery w:val="AutoText"/>
      </w:docPartObj>
    </w:sdtPr>
    <w:sdtEndPr/>
    <w:sdtContent>
      <w:p w14:paraId="4C9CCB41" w14:textId="77777777" w:rsidR="00B026F7" w:rsidRDefault="009939B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0831">
          <w:rPr>
            <w:noProof/>
          </w:rPr>
          <w:t>1</w:t>
        </w:r>
        <w:r>
          <w:fldChar w:fldCharType="end"/>
        </w:r>
      </w:p>
    </w:sdtContent>
  </w:sdt>
  <w:p w14:paraId="362E4E49" w14:textId="77777777" w:rsidR="00B026F7" w:rsidRDefault="00B026F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yMzYyMjE1NbQwtjRX0lEKTi0uzszPAykwrQUAHYnLzSwAAAA="/>
  </w:docVars>
  <w:rsids>
    <w:rsidRoot w:val="00B041A8"/>
    <w:rsid w:val="00054BC7"/>
    <w:rsid w:val="0006688D"/>
    <w:rsid w:val="000A4C98"/>
    <w:rsid w:val="00101B8A"/>
    <w:rsid w:val="001476CA"/>
    <w:rsid w:val="00192D58"/>
    <w:rsid w:val="001A66A2"/>
    <w:rsid w:val="002309AD"/>
    <w:rsid w:val="00233BA2"/>
    <w:rsid w:val="002538A1"/>
    <w:rsid w:val="00280009"/>
    <w:rsid w:val="0033075C"/>
    <w:rsid w:val="00331CF4"/>
    <w:rsid w:val="00353B80"/>
    <w:rsid w:val="003B0C4D"/>
    <w:rsid w:val="0040731E"/>
    <w:rsid w:val="00447FA0"/>
    <w:rsid w:val="004568B3"/>
    <w:rsid w:val="004666A7"/>
    <w:rsid w:val="00483A6D"/>
    <w:rsid w:val="005B1405"/>
    <w:rsid w:val="00646324"/>
    <w:rsid w:val="0066016D"/>
    <w:rsid w:val="00763C49"/>
    <w:rsid w:val="00784EA8"/>
    <w:rsid w:val="00794D83"/>
    <w:rsid w:val="007B0184"/>
    <w:rsid w:val="00867418"/>
    <w:rsid w:val="008674D6"/>
    <w:rsid w:val="008F2362"/>
    <w:rsid w:val="008F4BD9"/>
    <w:rsid w:val="00900D91"/>
    <w:rsid w:val="00937D1C"/>
    <w:rsid w:val="009939BB"/>
    <w:rsid w:val="009A3030"/>
    <w:rsid w:val="009E713A"/>
    <w:rsid w:val="00A26D35"/>
    <w:rsid w:val="00AB72EB"/>
    <w:rsid w:val="00B026F7"/>
    <w:rsid w:val="00B041A8"/>
    <w:rsid w:val="00B3266E"/>
    <w:rsid w:val="00B40AE7"/>
    <w:rsid w:val="00B50831"/>
    <w:rsid w:val="00C02B9C"/>
    <w:rsid w:val="00D01AED"/>
    <w:rsid w:val="00D46244"/>
    <w:rsid w:val="00D502D7"/>
    <w:rsid w:val="00D776F1"/>
    <w:rsid w:val="00D824E5"/>
    <w:rsid w:val="00DA25D8"/>
    <w:rsid w:val="00E0437A"/>
    <w:rsid w:val="00E36058"/>
    <w:rsid w:val="00E448BB"/>
    <w:rsid w:val="00E534B4"/>
    <w:rsid w:val="00E725D8"/>
    <w:rsid w:val="00E9636F"/>
    <w:rsid w:val="00F15E63"/>
    <w:rsid w:val="00F30005"/>
    <w:rsid w:val="00F57792"/>
    <w:rsid w:val="00FC0007"/>
    <w:rsid w:val="69325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F5DC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7</Characters>
  <Application>Microsoft Office Word</Application>
  <DocSecurity>0</DocSecurity>
  <Lines>6</Lines>
  <Paragraphs>1</Paragraphs>
  <ScaleCrop>false</ScaleCrop>
  <Company>Microsoft</Company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齐 凯</dc:creator>
  <cp:lastModifiedBy>74700</cp:lastModifiedBy>
  <cp:revision>2</cp:revision>
  <dcterms:created xsi:type="dcterms:W3CDTF">2021-04-14T21:19:00Z</dcterms:created>
  <dcterms:modified xsi:type="dcterms:W3CDTF">2021-04-14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